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11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927"/>
        <w:gridCol w:w="644"/>
        <w:gridCol w:w="1788"/>
        <w:gridCol w:w="2119"/>
        <w:gridCol w:w="827"/>
        <w:gridCol w:w="663"/>
        <w:gridCol w:w="1387"/>
        <w:gridCol w:w="1387"/>
        <w:gridCol w:w="1387"/>
      </w:tblGrid>
      <w:tr w14:paraId="2F933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6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06F797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and Regional Age-Standardized Depression DALYs Temporal Trend Data (2021)</w:t>
            </w:r>
          </w:p>
        </w:tc>
      </w:tr>
      <w:tr w14:paraId="3381E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E7FCB3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29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A3305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A81E75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49428B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2EA5B2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3B7D83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6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EF534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5BE2A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61207B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BFC1F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769E1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09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AD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65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6D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09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0B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AB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61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4.2781469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69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3.5587875</w:t>
            </w:r>
          </w:p>
        </w:tc>
        <w:tc>
          <w:tcPr>
            <w:tcW w:w="13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D7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1.8339362</w:t>
            </w:r>
          </w:p>
        </w:tc>
      </w:tr>
      <w:tr w14:paraId="7E182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0E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1D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88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ED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7E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5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4C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6C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8.16242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C6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64.6157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87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0.3664055</w:t>
            </w:r>
          </w:p>
        </w:tc>
      </w:tr>
      <w:tr w14:paraId="17707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3A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02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41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3D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D8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23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65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06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5.83427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B6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5.5995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5F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0.5775931</w:t>
            </w:r>
          </w:p>
        </w:tc>
      </w:tr>
      <w:tr w14:paraId="470E6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03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7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D0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3C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87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1C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D7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00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7.79504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F3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49.6541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00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2.5608142</w:t>
            </w:r>
          </w:p>
        </w:tc>
      </w:tr>
      <w:tr w14:paraId="626D7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7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E1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85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9C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58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89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4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A5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7.80834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6B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28.8781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FC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.6419274</w:t>
            </w:r>
          </w:p>
        </w:tc>
      </w:tr>
      <w:tr w14:paraId="5B51B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36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A0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9C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3D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8D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63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3F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A7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.90461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E7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4.03506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71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9.2026797</w:t>
            </w:r>
          </w:p>
        </w:tc>
      </w:tr>
      <w:tr w14:paraId="1C003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99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7E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C4E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74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DD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05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D7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00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0.69397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26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19.6298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FF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9.0909378</w:t>
            </w:r>
          </w:p>
        </w:tc>
      </w:tr>
      <w:tr w14:paraId="5B633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2C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BE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77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F3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4A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3C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A6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78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36.9090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47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88.3838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A9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6.8827797</w:t>
            </w:r>
          </w:p>
        </w:tc>
      </w:tr>
      <w:tr w14:paraId="39D38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1F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79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12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94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E5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34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AC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F3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0.14988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81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2.151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5A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9.0607293</w:t>
            </w:r>
          </w:p>
        </w:tc>
      </w:tr>
      <w:tr w14:paraId="138F0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33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6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F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70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3C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52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11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AD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2.93496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A3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35.01728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D7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8.2830689</w:t>
            </w:r>
          </w:p>
        </w:tc>
      </w:tr>
      <w:tr w14:paraId="6ADE6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CD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16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DB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64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9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A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3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FF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2.7764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C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22.412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8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5.3341279</w:t>
            </w:r>
          </w:p>
        </w:tc>
      </w:tr>
      <w:tr w14:paraId="0A317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DA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27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2C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99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B6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72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31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BF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9.31088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EB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01.6441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62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9.1345866</w:t>
            </w:r>
          </w:p>
        </w:tc>
      </w:tr>
      <w:tr w14:paraId="534AA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33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0B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9D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5A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9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49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44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28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2.61604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E1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4.81598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33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9.6207463</w:t>
            </w:r>
          </w:p>
        </w:tc>
      </w:tr>
      <w:tr w14:paraId="57CC5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30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4B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4D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EA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66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C2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D9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7E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8.73704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3E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4.97085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AC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9.3150346</w:t>
            </w:r>
          </w:p>
        </w:tc>
      </w:tr>
      <w:tr w14:paraId="65BD0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C6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27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AD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99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8C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6C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B1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1D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7.86419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9B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6.6498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B2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7.9948624</w:t>
            </w:r>
          </w:p>
        </w:tc>
      </w:tr>
      <w:tr w14:paraId="7BE0B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6E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73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9B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2B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95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98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AE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69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1.14219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C5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3.82536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B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5.1893022</w:t>
            </w:r>
          </w:p>
        </w:tc>
      </w:tr>
      <w:tr w14:paraId="19F90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23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CE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A2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3A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B1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13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73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A5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9.66911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2C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5.41527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C8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4.2511206</w:t>
            </w:r>
          </w:p>
        </w:tc>
      </w:tr>
      <w:tr w14:paraId="1AB2B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A9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C9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25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D2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6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CC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B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63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7.62842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35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4.87585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84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3.7427426</w:t>
            </w:r>
          </w:p>
        </w:tc>
      </w:tr>
      <w:tr w14:paraId="5E6D8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6B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AE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9F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2B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F9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00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86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68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1.74818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06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0.09649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EA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8.8027634</w:t>
            </w:r>
          </w:p>
        </w:tc>
      </w:tr>
      <w:tr w14:paraId="00FF9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62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1B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75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92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DD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F5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E1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6A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0.67856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65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42.7271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36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8.4567371</w:t>
            </w:r>
          </w:p>
        </w:tc>
      </w:tr>
      <w:tr w14:paraId="64177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0A5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B23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BB9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8B9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E11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53B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2C1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E34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6.529746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101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2.77345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9B0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2.6058301</w:t>
            </w:r>
          </w:p>
        </w:tc>
      </w:tr>
      <w:tr w14:paraId="0BACE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2348E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29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54CBF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524E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A0F4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CEC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81DE3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B80E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903C5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74.6488995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0B26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8.671338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CC82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8.6723228</w:t>
            </w:r>
          </w:p>
        </w:tc>
      </w:tr>
      <w:bookmarkEnd w:id="0"/>
    </w:tbl>
    <w:p w14:paraId="4641117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2C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8:52Z</dcterms:created>
  <dc:creator>song</dc:creator>
  <cp:lastModifiedBy>Xiaodan Zhang</cp:lastModifiedBy>
  <dcterms:modified xsi:type="dcterms:W3CDTF">2025-07-19T03:4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113798731B5A4789B9A84E87B1A013DB_12</vt:lpwstr>
  </property>
</Properties>
</file>